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AA3F84" w14:textId="77777777" w:rsidR="00773042" w:rsidRPr="004F5BF8" w:rsidRDefault="00735F40" w:rsidP="00773042">
      <w:pPr>
        <w:rPr>
          <w:lang w:val="en-GB"/>
        </w:rPr>
      </w:pPr>
      <w:bookmarkStart w:id="0" w:name="OLE_LINK35"/>
      <w:bookmarkStart w:id="1" w:name="OLE_LINK40"/>
      <w:r w:rsidRPr="00C70134">
        <w:rPr>
          <w:rFonts w:ascii="Times New Roman" w:hAnsi="Times New Roman" w:cs="Times New Roman"/>
          <w:b/>
          <w:lang w:val="en-GB"/>
        </w:rPr>
        <w:t>S</w:t>
      </w:r>
      <w:r w:rsidRPr="00C70134">
        <w:rPr>
          <w:rFonts w:ascii="Times New Roman" w:hAnsi="Times New Roman" w:cs="Times New Roman"/>
          <w:b/>
          <w:lang w:val="en-GB"/>
        </w:rPr>
        <w:fldChar w:fldCharType="begin"/>
      </w:r>
      <w:r w:rsidRPr="00C70134">
        <w:rPr>
          <w:rFonts w:ascii="Times New Roman" w:hAnsi="Times New Roman" w:cs="Times New Roman"/>
          <w:b/>
          <w:lang w:val="en-GB"/>
        </w:rPr>
        <w:instrText xml:space="preserve"> SEQ Table_S \* ARABIC </w:instrText>
      </w:r>
      <w:r w:rsidRPr="00C70134">
        <w:rPr>
          <w:rFonts w:ascii="Times New Roman" w:hAnsi="Times New Roman" w:cs="Times New Roman"/>
          <w:b/>
          <w:lang w:val="en-GB"/>
        </w:rPr>
        <w:fldChar w:fldCharType="separate"/>
      </w:r>
      <w:r w:rsidRPr="00C70134">
        <w:rPr>
          <w:rFonts w:ascii="Times New Roman" w:hAnsi="Times New Roman" w:cs="Times New Roman"/>
          <w:b/>
          <w:lang w:val="en-GB"/>
        </w:rPr>
        <w:t>1</w:t>
      </w:r>
      <w:r w:rsidRPr="00C70134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 w:hint="eastAsia"/>
        </w:rPr>
        <w:t xml:space="preserve"> </w:t>
      </w:r>
      <w:r w:rsidR="00773042" w:rsidRPr="00C70134">
        <w:rPr>
          <w:rFonts w:ascii="Times New Roman" w:hAnsi="Times New Roman" w:cs="Times New Roman"/>
          <w:b/>
          <w:lang w:val="en-GB"/>
        </w:rPr>
        <w:t>Table</w:t>
      </w:r>
      <w:r w:rsidR="00C27291">
        <w:rPr>
          <w:rFonts w:ascii="Times New Roman" w:hAnsi="Times New Roman" w:cs="Times New Roman" w:hint="eastAsia"/>
          <w:b/>
          <w:lang w:val="en-GB"/>
        </w:rPr>
        <w:t>.</w:t>
      </w:r>
      <w:r w:rsidR="00C27291" w:rsidRPr="00F11A21">
        <w:rPr>
          <w:rFonts w:ascii="Times New Roman" w:hAnsi="Times New Roman" w:cs="Times New Roman" w:hint="eastAsia"/>
          <w:b/>
          <w:lang w:val="en-GB"/>
        </w:rPr>
        <w:t xml:space="preserve"> </w:t>
      </w:r>
      <w:r w:rsidR="00773042" w:rsidRPr="00F11A21">
        <w:rPr>
          <w:rFonts w:ascii="Times New Roman" w:hAnsi="Times New Roman" w:cs="Times New Roman"/>
          <w:b/>
          <w:lang w:val="en-GB"/>
        </w:rPr>
        <w:t>List of fine mapping primers used in this study</w:t>
      </w:r>
    </w:p>
    <w:tbl>
      <w:tblPr>
        <w:tblStyle w:val="TableGrid"/>
        <w:tblW w:w="8613" w:type="dxa"/>
        <w:tblLook w:val="04A0" w:firstRow="1" w:lastRow="0" w:firstColumn="1" w:lastColumn="0" w:noHBand="0" w:noVBand="1"/>
      </w:tblPr>
      <w:tblGrid>
        <w:gridCol w:w="1141"/>
        <w:gridCol w:w="3445"/>
        <w:gridCol w:w="1026"/>
        <w:gridCol w:w="3479"/>
      </w:tblGrid>
      <w:tr w:rsidR="00773042" w:rsidRPr="00C91B6C" w14:paraId="44008218" w14:textId="77777777" w:rsidTr="00B36A7A">
        <w:trPr>
          <w:trHeight w:val="390"/>
        </w:trPr>
        <w:tc>
          <w:tcPr>
            <w:tcW w:w="1141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5388FD" w14:textId="77777777" w:rsidR="00773042" w:rsidRPr="00C91B6C" w:rsidRDefault="00773042" w:rsidP="00B36A7A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mer Name</w:t>
            </w:r>
          </w:p>
        </w:tc>
        <w:tc>
          <w:tcPr>
            <w:tcW w:w="3210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EBB2A2D" w14:textId="77777777" w:rsidR="00773042" w:rsidRPr="00C91B6C" w:rsidRDefault="00773042" w:rsidP="00B36A7A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quence 5'-3'</w:t>
            </w:r>
          </w:p>
        </w:tc>
        <w:tc>
          <w:tcPr>
            <w:tcW w:w="1026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D4DD923" w14:textId="77777777" w:rsidR="00773042" w:rsidRPr="00C91B6C" w:rsidRDefault="00773042" w:rsidP="00B36A7A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mer Name</w:t>
            </w:r>
          </w:p>
        </w:tc>
        <w:tc>
          <w:tcPr>
            <w:tcW w:w="3236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E8FF6EC" w14:textId="77777777" w:rsidR="00773042" w:rsidRPr="00C91B6C" w:rsidRDefault="00773042" w:rsidP="00B36A7A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quence 5'-3'</w:t>
            </w:r>
          </w:p>
        </w:tc>
      </w:tr>
      <w:tr w:rsidR="00773042" w:rsidRPr="00C91B6C" w14:paraId="34CC6E7F" w14:textId="77777777" w:rsidTr="00B36A7A">
        <w:trPr>
          <w:trHeight w:val="390"/>
        </w:trPr>
        <w:tc>
          <w:tcPr>
            <w:tcW w:w="114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B9BB2" w14:textId="77777777" w:rsidR="00773042" w:rsidRPr="00C91B6C" w:rsidRDefault="00773042" w:rsidP="00B36A7A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1F</w:t>
            </w:r>
          </w:p>
        </w:tc>
        <w:tc>
          <w:tcPr>
            <w:tcW w:w="321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0F8B9" w14:textId="77777777" w:rsidR="00773042" w:rsidRPr="00C91B6C" w:rsidRDefault="00773042" w:rsidP="00B36A7A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CGAGGCTGGTTGATG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28AC0" w14:textId="77777777" w:rsidR="00773042" w:rsidRPr="00C91B6C" w:rsidRDefault="00773042" w:rsidP="00B36A7A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7F</w:t>
            </w:r>
          </w:p>
        </w:tc>
        <w:tc>
          <w:tcPr>
            <w:tcW w:w="323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1D4C5" w14:textId="77777777" w:rsidR="00773042" w:rsidRPr="00C91B6C" w:rsidRDefault="00773042" w:rsidP="00B36A7A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GAGAAGAAAGCTCACCTGCT</w:t>
            </w:r>
          </w:p>
        </w:tc>
      </w:tr>
      <w:tr w:rsidR="00773042" w:rsidRPr="00C91B6C" w14:paraId="2B630A71" w14:textId="77777777" w:rsidTr="00B36A7A">
        <w:trPr>
          <w:trHeight w:val="39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7CB51" w14:textId="77777777" w:rsidR="00773042" w:rsidRPr="00C91B6C" w:rsidRDefault="00773042" w:rsidP="00B36A7A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1R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F995A" w14:textId="77777777" w:rsidR="00773042" w:rsidRPr="00C91B6C" w:rsidRDefault="00773042" w:rsidP="00B36A7A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AGCCTAGTCTCTCCC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ACAA4" w14:textId="77777777" w:rsidR="00773042" w:rsidRPr="00C91B6C" w:rsidRDefault="00773042" w:rsidP="00B36A7A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7R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CD138" w14:textId="77777777" w:rsidR="00773042" w:rsidRPr="00C91B6C" w:rsidRDefault="00773042" w:rsidP="00B36A7A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GTCTATTCATTTGACTCCACA</w:t>
            </w:r>
          </w:p>
        </w:tc>
      </w:tr>
      <w:tr w:rsidR="00773042" w:rsidRPr="00C91B6C" w14:paraId="0E435468" w14:textId="77777777" w:rsidTr="00B36A7A">
        <w:trPr>
          <w:trHeight w:val="39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45444" w14:textId="77777777" w:rsidR="00773042" w:rsidRPr="00C91B6C" w:rsidRDefault="00773042" w:rsidP="00B36A7A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2F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1658F" w14:textId="77777777" w:rsidR="00773042" w:rsidRPr="00C91B6C" w:rsidRDefault="00773042" w:rsidP="00B36A7A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ATGTCGCCTGATCTTGCATCG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1E2E9" w14:textId="77777777" w:rsidR="00773042" w:rsidRPr="00C91B6C" w:rsidRDefault="00773042" w:rsidP="00B36A7A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8F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AD4D3" w14:textId="77777777" w:rsidR="00773042" w:rsidRPr="00C91B6C" w:rsidRDefault="00773042" w:rsidP="00B36A7A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ATCCGAAGAGCAGCCAAC</w:t>
            </w:r>
          </w:p>
        </w:tc>
      </w:tr>
      <w:tr w:rsidR="00773042" w:rsidRPr="00C91B6C" w14:paraId="6F30EAB4" w14:textId="77777777" w:rsidTr="00B36A7A">
        <w:trPr>
          <w:trHeight w:val="39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9E4A2" w14:textId="77777777" w:rsidR="00773042" w:rsidRPr="00C91B6C" w:rsidRDefault="00773042" w:rsidP="00B36A7A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2R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5064D" w14:textId="77777777" w:rsidR="00773042" w:rsidRPr="00C91B6C" w:rsidRDefault="00773042" w:rsidP="00B36A7A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TCGACCAGGTTGCATTAACAGC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F7D94" w14:textId="77777777" w:rsidR="00773042" w:rsidRPr="00C91B6C" w:rsidRDefault="00773042" w:rsidP="00B36A7A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8R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18D27" w14:textId="77777777" w:rsidR="00773042" w:rsidRPr="00C91B6C" w:rsidRDefault="00773042" w:rsidP="00B36A7A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AAACCATGTGTCTTTTAGGGA</w:t>
            </w:r>
          </w:p>
        </w:tc>
      </w:tr>
      <w:tr w:rsidR="00773042" w:rsidRPr="00C91B6C" w14:paraId="5C9692B6" w14:textId="77777777" w:rsidTr="00B36A7A">
        <w:trPr>
          <w:trHeight w:val="39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8FDEA" w14:textId="77777777" w:rsidR="00773042" w:rsidRPr="00C91B6C" w:rsidRDefault="00773042" w:rsidP="00B36A7A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3F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1E407" w14:textId="77777777" w:rsidR="00773042" w:rsidRPr="00C91B6C" w:rsidRDefault="00773042" w:rsidP="00B36A7A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TCGAGTAGCTTCCCTCTCT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5E191" w14:textId="77777777" w:rsidR="00773042" w:rsidRPr="00C91B6C" w:rsidRDefault="00773042" w:rsidP="00B36A7A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9F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B6FA2" w14:textId="77777777" w:rsidR="00773042" w:rsidRPr="00C91B6C" w:rsidRDefault="00773042" w:rsidP="00B36A7A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GGGACTATGGTATGTGGGT</w:t>
            </w:r>
          </w:p>
        </w:tc>
      </w:tr>
      <w:tr w:rsidR="00773042" w:rsidRPr="00C91B6C" w14:paraId="3A493F23" w14:textId="77777777" w:rsidTr="00B36A7A">
        <w:trPr>
          <w:trHeight w:val="39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7296F" w14:textId="77777777" w:rsidR="00773042" w:rsidRPr="00C91B6C" w:rsidRDefault="00773042" w:rsidP="00B36A7A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3R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D4E95" w14:textId="77777777" w:rsidR="00773042" w:rsidRPr="00C91B6C" w:rsidRDefault="00773042" w:rsidP="00B36A7A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GTCAAGCCACTCAATCTC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C7A01" w14:textId="77777777" w:rsidR="00773042" w:rsidRPr="00C91B6C" w:rsidRDefault="00773042" w:rsidP="00B36A7A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9R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143F7" w14:textId="77777777" w:rsidR="00773042" w:rsidRPr="00C91B6C" w:rsidRDefault="00773042" w:rsidP="00B36A7A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TATCTATAGTAGTGGAAAGGTGA</w:t>
            </w:r>
          </w:p>
        </w:tc>
      </w:tr>
      <w:tr w:rsidR="00773042" w:rsidRPr="00C91B6C" w14:paraId="434E91D9" w14:textId="77777777" w:rsidTr="00B36A7A">
        <w:trPr>
          <w:trHeight w:val="39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7E47A" w14:textId="77777777" w:rsidR="00773042" w:rsidRPr="00C91B6C" w:rsidRDefault="00773042" w:rsidP="00B36A7A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4F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4F016" w14:textId="77777777" w:rsidR="00773042" w:rsidRPr="00C91B6C" w:rsidRDefault="00773042" w:rsidP="00B36A7A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TAACATGACCAGTGCCTT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B7F0B" w14:textId="77777777" w:rsidR="00773042" w:rsidRPr="00C91B6C" w:rsidRDefault="00773042" w:rsidP="00B36A7A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10F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596FF" w14:textId="77777777" w:rsidR="00773042" w:rsidRPr="00C91B6C" w:rsidRDefault="00773042" w:rsidP="00B36A7A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GACAACGCCAAATTGATCA</w:t>
            </w:r>
          </w:p>
        </w:tc>
      </w:tr>
      <w:tr w:rsidR="00773042" w:rsidRPr="00C91B6C" w14:paraId="689D36BD" w14:textId="77777777" w:rsidTr="00B36A7A">
        <w:trPr>
          <w:trHeight w:val="39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E0A2C" w14:textId="77777777" w:rsidR="00773042" w:rsidRPr="00C91B6C" w:rsidRDefault="00773042" w:rsidP="00B36A7A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4R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919BE" w14:textId="77777777" w:rsidR="00773042" w:rsidRPr="00C91B6C" w:rsidRDefault="00773042" w:rsidP="00B36A7A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CTTTCAACCCTACTCAGC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D6D1C" w14:textId="77777777" w:rsidR="00773042" w:rsidRPr="00C91B6C" w:rsidRDefault="00773042" w:rsidP="00B36A7A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10R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F91E7" w14:textId="77777777" w:rsidR="00773042" w:rsidRPr="00C91B6C" w:rsidRDefault="00773042" w:rsidP="00B36A7A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CTAAACTTGCCGTATCTGG</w:t>
            </w:r>
          </w:p>
        </w:tc>
      </w:tr>
      <w:tr w:rsidR="00773042" w:rsidRPr="00C91B6C" w14:paraId="29D6980B" w14:textId="77777777" w:rsidTr="00B36A7A">
        <w:trPr>
          <w:trHeight w:val="39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9D91C" w14:textId="77777777" w:rsidR="00773042" w:rsidRPr="00C91B6C" w:rsidRDefault="00773042" w:rsidP="00B36A7A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5F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AE8F5" w14:textId="77777777" w:rsidR="00773042" w:rsidRPr="00C91B6C" w:rsidRDefault="00773042" w:rsidP="00B36A7A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CATTTTCGGTGTCGTAG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7B421" w14:textId="77777777" w:rsidR="00773042" w:rsidRPr="00C91B6C" w:rsidRDefault="00773042" w:rsidP="00B36A7A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11F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62783" w14:textId="77777777" w:rsidR="00773042" w:rsidRPr="00C91B6C" w:rsidRDefault="00773042" w:rsidP="00B36A7A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GGGTAATTCGTACTTTTTCATAAA</w:t>
            </w:r>
          </w:p>
        </w:tc>
      </w:tr>
      <w:tr w:rsidR="00773042" w:rsidRPr="00C91B6C" w14:paraId="7B5EA2CD" w14:textId="77777777" w:rsidTr="00B36A7A">
        <w:trPr>
          <w:trHeight w:val="39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3B477" w14:textId="77777777" w:rsidR="00773042" w:rsidRPr="00C91B6C" w:rsidRDefault="00773042" w:rsidP="00B36A7A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5R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F043C" w14:textId="77777777" w:rsidR="00773042" w:rsidRPr="00C91B6C" w:rsidRDefault="00773042" w:rsidP="00B36A7A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GCTTATATGGTCTGCCT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244D2" w14:textId="77777777" w:rsidR="00773042" w:rsidRPr="00C91B6C" w:rsidRDefault="00773042" w:rsidP="00B36A7A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11R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6E9A9" w14:textId="77777777" w:rsidR="00773042" w:rsidRPr="00C91B6C" w:rsidRDefault="00773042" w:rsidP="00B36A7A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TGCCTGATGTGCAATGCTCTA</w:t>
            </w:r>
          </w:p>
        </w:tc>
      </w:tr>
      <w:tr w:rsidR="00773042" w:rsidRPr="00C91B6C" w14:paraId="3FF03018" w14:textId="77777777" w:rsidTr="00B36A7A">
        <w:trPr>
          <w:trHeight w:val="39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88B54" w14:textId="77777777" w:rsidR="00773042" w:rsidRPr="00C91B6C" w:rsidRDefault="00773042" w:rsidP="00B36A7A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6F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620D0" w14:textId="77777777" w:rsidR="00773042" w:rsidRPr="00C91B6C" w:rsidRDefault="00773042" w:rsidP="00B36A7A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AATTCGTGGCAACGCC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57273" w14:textId="77777777" w:rsidR="00773042" w:rsidRPr="00C91B6C" w:rsidRDefault="00773042" w:rsidP="00B36A7A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48A08" w14:textId="77777777" w:rsidR="00773042" w:rsidRPr="00C91B6C" w:rsidRDefault="00773042" w:rsidP="00B36A7A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73042" w:rsidRPr="00C91B6C" w14:paraId="3B549E30" w14:textId="77777777" w:rsidTr="00B36A7A">
        <w:trPr>
          <w:trHeight w:val="390"/>
        </w:trPr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C71E4BA" w14:textId="77777777" w:rsidR="00773042" w:rsidRPr="00C91B6C" w:rsidRDefault="00773042" w:rsidP="00B36A7A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6R</w:t>
            </w:r>
          </w:p>
        </w:tc>
        <w:tc>
          <w:tcPr>
            <w:tcW w:w="32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860B5DF" w14:textId="77777777" w:rsidR="00773042" w:rsidRPr="00C91B6C" w:rsidRDefault="00773042" w:rsidP="00B36A7A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CAGCGGACAGACGATAT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12E010D" w14:textId="77777777" w:rsidR="00773042" w:rsidRPr="00C91B6C" w:rsidRDefault="00773042" w:rsidP="00B36A7A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3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CEB5626" w14:textId="77777777" w:rsidR="00773042" w:rsidRPr="00C91B6C" w:rsidRDefault="00773042" w:rsidP="00B36A7A">
            <w:pPr>
              <w:keepNext/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38455B9F" w14:textId="77777777" w:rsidR="00773042" w:rsidRPr="00C91B6C" w:rsidRDefault="00773042" w:rsidP="00773042">
      <w:pPr>
        <w:spacing w:before="100" w:beforeAutospacing="1" w:after="100" w:afterAutospacing="1" w:line="360" w:lineRule="auto"/>
        <w:contextualSpacing/>
        <w:mirrorIndents/>
        <w:rPr>
          <w:rFonts w:ascii="Times New Roman" w:hAnsi="Times New Roman" w:cs="Times New Roman"/>
          <w:sz w:val="20"/>
          <w:szCs w:val="20"/>
          <w:lang w:val="en-GB"/>
        </w:rPr>
      </w:pPr>
      <w:bookmarkStart w:id="2" w:name="_GoBack"/>
      <w:bookmarkEnd w:id="0"/>
      <w:bookmarkEnd w:id="1"/>
      <w:bookmarkEnd w:id="2"/>
    </w:p>
    <w:sectPr w:rsidR="00773042" w:rsidRPr="00C91B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7CAE99" w14:textId="77777777" w:rsidR="00537BA8" w:rsidRDefault="00537BA8" w:rsidP="006C718A">
      <w:r>
        <w:separator/>
      </w:r>
    </w:p>
  </w:endnote>
  <w:endnote w:type="continuationSeparator" w:id="0">
    <w:p w14:paraId="6BCD00B9" w14:textId="77777777" w:rsidR="00537BA8" w:rsidRDefault="00537BA8" w:rsidP="006C71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57A8BC" w14:textId="77777777" w:rsidR="00537BA8" w:rsidRDefault="00537BA8" w:rsidP="006C718A">
      <w:r>
        <w:separator/>
      </w:r>
    </w:p>
  </w:footnote>
  <w:footnote w:type="continuationSeparator" w:id="0">
    <w:p w14:paraId="6D116DE3" w14:textId="77777777" w:rsidR="00537BA8" w:rsidRDefault="00537BA8" w:rsidP="006C71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C67B2"/>
    <w:rsid w:val="001526F5"/>
    <w:rsid w:val="001B6CE2"/>
    <w:rsid w:val="002122B8"/>
    <w:rsid w:val="00214F02"/>
    <w:rsid w:val="0022423C"/>
    <w:rsid w:val="00232D2B"/>
    <w:rsid w:val="00260FF5"/>
    <w:rsid w:val="00270148"/>
    <w:rsid w:val="002B6DA9"/>
    <w:rsid w:val="00442F93"/>
    <w:rsid w:val="00471D87"/>
    <w:rsid w:val="00537BA8"/>
    <w:rsid w:val="00537F09"/>
    <w:rsid w:val="005504B6"/>
    <w:rsid w:val="006A0EBD"/>
    <w:rsid w:val="006C718A"/>
    <w:rsid w:val="00735F40"/>
    <w:rsid w:val="00773042"/>
    <w:rsid w:val="00783534"/>
    <w:rsid w:val="0082441C"/>
    <w:rsid w:val="008416DC"/>
    <w:rsid w:val="008432D1"/>
    <w:rsid w:val="009D540D"/>
    <w:rsid w:val="009E7D0B"/>
    <w:rsid w:val="009F105A"/>
    <w:rsid w:val="00AA3391"/>
    <w:rsid w:val="00AA6E70"/>
    <w:rsid w:val="00AE4134"/>
    <w:rsid w:val="00AE6A2E"/>
    <w:rsid w:val="00C27291"/>
    <w:rsid w:val="00C67562"/>
    <w:rsid w:val="00D442E5"/>
    <w:rsid w:val="00D5194E"/>
    <w:rsid w:val="00D679B1"/>
    <w:rsid w:val="00DC67B2"/>
    <w:rsid w:val="00E00257"/>
    <w:rsid w:val="00EF5264"/>
    <w:rsid w:val="00F07B45"/>
    <w:rsid w:val="00F11A21"/>
    <w:rsid w:val="00F3549D"/>
    <w:rsid w:val="00F6720F"/>
    <w:rsid w:val="00F85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BC4960"/>
  <w15:docId w15:val="{E40B9B56-3AB5-4C53-A3B5-69552B6C1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2441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2441C"/>
    <w:rPr>
      <w:rFonts w:asciiTheme="majorHAnsi" w:eastAsia="Times New Roman" w:hAnsiTheme="majorHAnsi" w:cstheme="majorBid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C71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C718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C71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C718A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32D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32D1"/>
    <w:rPr>
      <w:sz w:val="18"/>
      <w:szCs w:val="18"/>
    </w:rPr>
  </w:style>
  <w:style w:type="table" w:styleId="TableGrid">
    <w:name w:val="Table Grid"/>
    <w:basedOn w:val="TableNormal"/>
    <w:uiPriority w:val="59"/>
    <w:rsid w:val="007730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1</Pages>
  <Words>108</Words>
  <Characters>617</Characters>
  <Application>Microsoft Office Word</Application>
  <DocSecurity>0</DocSecurity>
  <Lines>5</Lines>
  <Paragraphs>1</Paragraphs>
  <ScaleCrop>false</ScaleCrop>
  <Company>Microsoft</Company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Administrator</cp:lastModifiedBy>
  <cp:revision>31</cp:revision>
  <dcterms:created xsi:type="dcterms:W3CDTF">2019-04-15T11:57:00Z</dcterms:created>
  <dcterms:modified xsi:type="dcterms:W3CDTF">2019-09-19T03:28:00Z</dcterms:modified>
</cp:coreProperties>
</file>